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69E68" w14:textId="70016996" w:rsidR="00134466" w:rsidRPr="005F06AC" w:rsidRDefault="005F06AC" w:rsidP="00134466">
      <w:pPr>
        <w:spacing w:after="120"/>
        <w:jc w:val="both"/>
      </w:pPr>
      <w:r w:rsidRPr="005F06AC">
        <w:rPr>
          <w:b/>
          <w:bCs/>
        </w:rPr>
        <w:t xml:space="preserve">Supplementary </w:t>
      </w:r>
      <w:r w:rsidR="00134466" w:rsidRPr="005F06AC">
        <w:rPr>
          <w:b/>
          <w:bCs/>
        </w:rPr>
        <w:t xml:space="preserve">Table </w:t>
      </w:r>
      <w:r w:rsidRPr="005F06AC">
        <w:rPr>
          <w:b/>
          <w:bCs/>
        </w:rPr>
        <w:t>1</w:t>
      </w:r>
      <w:r w:rsidR="00134466" w:rsidRPr="005F06AC">
        <w:rPr>
          <w:b/>
          <w:bCs/>
        </w:rPr>
        <w:t>.</w:t>
      </w:r>
      <w:r w:rsidR="00134466" w:rsidRPr="005F06AC">
        <w:t xml:space="preserve"> The results summary of TDF domains across all studies included (n=42) presented as Means, SDs, IQR, Minimum and Max values and number (%) of studies with mean smaller than 4 (classified as barriers)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4"/>
        <w:gridCol w:w="1186"/>
        <w:gridCol w:w="1186"/>
        <w:gridCol w:w="1185"/>
        <w:gridCol w:w="1185"/>
        <w:gridCol w:w="1188"/>
        <w:gridCol w:w="1185"/>
        <w:gridCol w:w="1185"/>
        <w:gridCol w:w="1185"/>
        <w:gridCol w:w="1185"/>
        <w:gridCol w:w="1188"/>
      </w:tblGrid>
      <w:tr w:rsidR="000514E0" w:rsidRPr="005F06AC" w14:paraId="6198A5B0" w14:textId="77777777" w:rsidTr="008B18ED">
        <w:trPr>
          <w:trHeight w:val="300"/>
        </w:trPr>
        <w:tc>
          <w:tcPr>
            <w:tcW w:w="738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AE9F7" w:themeFill="text2" w:themeFillTint="1A"/>
          </w:tcPr>
          <w:p w14:paraId="36BCE459" w14:textId="77777777" w:rsidR="000514E0" w:rsidRPr="005F06AC" w:rsidRDefault="000514E0" w:rsidP="002A766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31" w:type="pct"/>
            <w:gridSpan w:val="5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C1F0C7" w:themeFill="accent3" w:themeFillTint="33"/>
            <w:vAlign w:val="center"/>
          </w:tcPr>
          <w:p w14:paraId="239A13E4" w14:textId="7A519340" w:rsidR="000514E0" w:rsidRPr="005F06AC" w:rsidRDefault="000514E0" w:rsidP="008B18E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New Results</w:t>
            </w:r>
          </w:p>
        </w:tc>
        <w:tc>
          <w:tcPr>
            <w:tcW w:w="2131" w:type="pct"/>
            <w:gridSpan w:val="5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2CEED" w:themeFill="accent5" w:themeFillTint="33"/>
            <w:vAlign w:val="center"/>
          </w:tcPr>
          <w:p w14:paraId="13C75871" w14:textId="0931D902" w:rsidR="000514E0" w:rsidRPr="005F06AC" w:rsidRDefault="000514E0" w:rsidP="008B18E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Original Results</w:t>
            </w:r>
          </w:p>
        </w:tc>
      </w:tr>
      <w:tr w:rsidR="00206C18" w:rsidRPr="005F06AC" w14:paraId="01A5EBDF" w14:textId="5FCECD83" w:rsidTr="00220B91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AE9F7" w:themeFill="text2" w:themeFillTint="1A"/>
            <w:vAlign w:val="center"/>
          </w:tcPr>
          <w:p w14:paraId="78B7ED85" w14:textId="70351E3B" w:rsidR="002A766B" w:rsidRPr="005F06AC" w:rsidRDefault="002A766B" w:rsidP="008B18ED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TDF Domain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3D409CE9" w14:textId="77777777" w:rsidR="002A766B" w:rsidRPr="005F06AC" w:rsidRDefault="002A766B" w:rsidP="005A1F0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  <w:r w:rsidRPr="005F06AC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72D07042" w14:textId="77777777" w:rsidR="002A766B" w:rsidRPr="005F06AC" w:rsidRDefault="002A766B" w:rsidP="005A1F0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416F771B" w14:textId="77777777" w:rsidR="002A766B" w:rsidRPr="005F06AC" w:rsidRDefault="002A766B" w:rsidP="005A1F0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6C392CA2" w14:textId="77777777" w:rsidR="002A766B" w:rsidRPr="005F06AC" w:rsidRDefault="002A766B" w:rsidP="005A1F0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Min; Max</w:t>
            </w:r>
          </w:p>
        </w:tc>
        <w:tc>
          <w:tcPr>
            <w:tcW w:w="427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C1F0C7" w:themeFill="accent3" w:themeFillTint="33"/>
            <w:vAlign w:val="center"/>
          </w:tcPr>
          <w:p w14:paraId="68723D48" w14:textId="77777777" w:rsidR="002A766B" w:rsidRPr="005F06AC" w:rsidRDefault="002A766B" w:rsidP="005A1F0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 xml:space="preserve">Number (%) of studies with mean </w:t>
            </w:r>
            <w:r w:rsidRPr="005F06A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4 (barriers)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</w:tcPr>
          <w:p w14:paraId="1BAF0225" w14:textId="62312FAB" w:rsidR="002A766B" w:rsidRPr="005F06AC" w:rsidRDefault="002A766B" w:rsidP="005A1F0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  <w:r w:rsidRPr="005F06AC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</w:tcPr>
          <w:p w14:paraId="23F1F9F8" w14:textId="13FE8D1D" w:rsidR="002A766B" w:rsidRPr="005F06AC" w:rsidRDefault="002A766B" w:rsidP="005A1F0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</w:tcPr>
          <w:p w14:paraId="150F5F3C" w14:textId="27784AC8" w:rsidR="002A766B" w:rsidRPr="005F06AC" w:rsidRDefault="002A766B" w:rsidP="005A1F0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</w:tcPr>
          <w:p w14:paraId="09C546DC" w14:textId="4CD9ABCE" w:rsidR="002A766B" w:rsidRPr="005F06AC" w:rsidRDefault="002A766B" w:rsidP="005A1F0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Min; Max</w:t>
            </w:r>
          </w:p>
        </w:tc>
        <w:tc>
          <w:tcPr>
            <w:tcW w:w="427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2CEED" w:themeFill="accent5" w:themeFillTint="33"/>
            <w:vAlign w:val="center"/>
          </w:tcPr>
          <w:p w14:paraId="703C1307" w14:textId="55A0CCCF" w:rsidR="002A766B" w:rsidRPr="005F06AC" w:rsidRDefault="002A766B" w:rsidP="005A1F0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 xml:space="preserve">Number (%) of studies with mean </w:t>
            </w:r>
            <w:r w:rsidRPr="005F06A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4 (barriers)</w:t>
            </w:r>
          </w:p>
        </w:tc>
      </w:tr>
      <w:tr w:rsidR="002A766B" w:rsidRPr="005F06AC" w14:paraId="032F818F" w14:textId="3FB18C58" w:rsidTr="00220B91">
        <w:trPr>
          <w:trHeight w:val="300"/>
        </w:trPr>
        <w:tc>
          <w:tcPr>
            <w:tcW w:w="738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566F06" w14:textId="77777777" w:rsidR="002A766B" w:rsidRPr="005F06AC" w:rsidRDefault="002A766B" w:rsidP="00F654F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1. Knowledge 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F8F9396" w14:textId="3200A0A5" w:rsidR="002A766B" w:rsidRPr="005F06AC" w:rsidRDefault="002A766B" w:rsidP="00AD435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90 (0.62)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621DAC32" w14:textId="7D3D76CC" w:rsidR="002A766B" w:rsidRPr="005F06AC" w:rsidRDefault="002A766B" w:rsidP="00AD435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763D7AD" w14:textId="310355F9" w:rsidR="002A766B" w:rsidRPr="005F06AC" w:rsidRDefault="002A766B" w:rsidP="00AD435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34 - 4.48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C55D5B3" w14:textId="3C4B3E52" w:rsidR="002A766B" w:rsidRPr="005F06AC" w:rsidRDefault="002A766B" w:rsidP="00AD435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12; 4.61</w:t>
            </w:r>
          </w:p>
        </w:tc>
        <w:tc>
          <w:tcPr>
            <w:tcW w:w="427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43F4034D" w14:textId="57C4E9B7" w:rsidR="002A766B" w:rsidRPr="005F06AC" w:rsidRDefault="002A766B" w:rsidP="00AD435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4 (50.00%)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61D7B9" w14:textId="14DE0C46" w:rsidR="002A766B" w:rsidRPr="005F06AC" w:rsidRDefault="002A766B" w:rsidP="00AD435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4.03 (0.50)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9DA02F" w14:textId="2589A290" w:rsidR="002A766B" w:rsidRPr="005F06AC" w:rsidRDefault="002A766B" w:rsidP="00AD435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170BF6" w14:textId="2C2E2C94" w:rsidR="002A766B" w:rsidRPr="005F06AC" w:rsidRDefault="002A766B" w:rsidP="00AD435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64 - 4.45</w:t>
            </w:r>
          </w:p>
        </w:tc>
        <w:tc>
          <w:tcPr>
            <w:tcW w:w="42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328A87" w14:textId="02710170" w:rsidR="002A766B" w:rsidRPr="005F06AC" w:rsidRDefault="002A766B" w:rsidP="00AD435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12; 4.87</w:t>
            </w:r>
          </w:p>
        </w:tc>
        <w:tc>
          <w:tcPr>
            <w:tcW w:w="427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7F90C52" w14:textId="4450C6BB" w:rsidR="002A766B" w:rsidRPr="005F06AC" w:rsidRDefault="002A766B" w:rsidP="00AD435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16 (44.44%)</w:t>
            </w:r>
          </w:p>
        </w:tc>
      </w:tr>
      <w:tr w:rsidR="002A766B" w:rsidRPr="005F06AC" w14:paraId="3267F136" w14:textId="17526325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08A0398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2. Skills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516AEB" w14:textId="3F4DF758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4 (0.40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7F7204" w14:textId="3710343F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3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45E995" w14:textId="21DABF8A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9 - 4.43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1EC2C8" w14:textId="4409C835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36; 4.47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2361B3" w14:textId="2396D8D5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 (50.0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EB22E0D" w14:textId="69E4D1BE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9 (0.60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49D77A0" w14:textId="0A4F66C1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85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802F2DE" w14:textId="2325AFD7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36 - 4.28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42BFBE7" w14:textId="77D787A5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39; 4.76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166B8AD0" w14:textId="227BBC28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1 (60.00%)</w:t>
            </w:r>
          </w:p>
        </w:tc>
      </w:tr>
      <w:tr w:rsidR="002A766B" w:rsidRPr="005F06AC" w14:paraId="55C2716E" w14:textId="1C4431C3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89D6EA5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3. Social/professional role and identity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1AF0CE" w14:textId="3F2C7AEF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20 (0.37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95011B" w14:textId="5C3C1043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10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581C6F" w14:textId="6907C79F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2 - 4.48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47ADF0" w14:textId="6D108645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3; 4.78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4E87AF9" w14:textId="56B13B6F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 (12.5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35B484" w14:textId="7FEDFDB4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16 (0.40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5B3260" w14:textId="682AE4EA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17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A8619F" w14:textId="509CCF08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91 - 4.53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B5D4F3" w14:textId="2ABF409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16; 4.79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7B72CFE" w14:textId="061CF2A4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2 (34.29%)</w:t>
            </w:r>
          </w:p>
        </w:tc>
      </w:tr>
      <w:tr w:rsidR="002A766B" w:rsidRPr="005F06AC" w14:paraId="024F516E" w14:textId="4F5C2315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F867409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4. Beliefs about capabilities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87F9BB0" w14:textId="70D6DDD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82 (0.48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284603D" w14:textId="77777777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3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B6CF1EE" w14:textId="79B89E2C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46 - 4.26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D8A1558" w14:textId="5F32AC27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17; 4.48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3561C1A9" w14:textId="06B440C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5 (62.5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CBAB20D" w14:textId="1F9529A3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6 (0.51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14D52E5" w14:textId="386B2490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3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E72018B" w14:textId="016673B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30 - 4.12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6B20FFC" w14:textId="52711CCD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59; 4.74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781BEBE5" w14:textId="586AB399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5 (65.79%)</w:t>
            </w:r>
          </w:p>
        </w:tc>
      </w:tr>
      <w:tr w:rsidR="002A766B" w:rsidRPr="005F06AC" w14:paraId="3F25E6EB" w14:textId="7AF632A7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F3A50E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5. Optimism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FCAB93E" w14:textId="7F46E52A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99 (0.46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6F314966" w14:textId="639E3B66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89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0D9D201" w14:textId="19A171AB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3 - 4.46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F5A4542" w14:textId="33BB0C6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23; 4.50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551FC719" w14:textId="5202DC4C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5 (62.5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20239B6" w14:textId="1078D2B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0 (0.42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A6CDD80" w14:textId="0637AF8A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95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D7A3DEE" w14:textId="2155EF71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8 - 4.46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5A6C9C6" w14:textId="78CF7F44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23; 4.53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7A978393" w14:textId="4B523CE7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9 (64.29%)</w:t>
            </w:r>
          </w:p>
        </w:tc>
      </w:tr>
      <w:tr w:rsidR="002A766B" w:rsidRPr="005F06AC" w14:paraId="3CBE23C3" w14:textId="7F5385B8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C18A13C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6. Beliefs about consequences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6B9753" w14:textId="39BBF527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32 (0.24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98FD22" w14:textId="723D5BD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34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33BABF" w14:textId="065D4B6A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16 - 4.47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901078" w14:textId="7742319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93; 4.67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5D4B8B1" w14:textId="0147A0F9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 (12.5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3DED0A" w14:textId="2CF744A8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5 (0.50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BB6296" w14:textId="2511B999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17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C1F90C" w14:textId="3409F0E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2 - 4.35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7C120E" w14:textId="7C6AE0D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59; 4.92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1CD94FA" w14:textId="2B3FC683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5 (41.67%)</w:t>
            </w:r>
          </w:p>
        </w:tc>
      </w:tr>
      <w:tr w:rsidR="002A766B" w:rsidRPr="005F06AC" w14:paraId="1EDA4A0F" w14:textId="7ED16550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6EB1ED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7. Reinforcement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6573D27" w14:textId="1234B63E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1 (0.57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BD1CBB9" w14:textId="16592C6E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81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A8147C8" w14:textId="2FA69D61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49 - 3.88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CAB99C0" w14:textId="77777777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33; 4.20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1E362947" w14:textId="7919A16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7 (87.5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228B4B5" w14:textId="48AF4A8F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0 (0.46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EA96D54" w14:textId="07CC27EB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5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4D406BC" w14:textId="3E241F4A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48 - 3.82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5131E42" w14:textId="0AD12736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33; 4.20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097C9A27" w14:textId="14DA077B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2 (92.31%)</w:t>
            </w:r>
          </w:p>
        </w:tc>
      </w:tr>
      <w:tr w:rsidR="002A766B" w:rsidRPr="005F06AC" w14:paraId="49E70E9E" w14:textId="0D664C87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57DCF1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8. Intentions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3EF642" w14:textId="10E06F0D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14 (0.49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7A11EE" w14:textId="4EF5A6B3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19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0E83AB" w14:textId="48D3FDD0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86 - 4.54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DE1767" w14:textId="2E4F65B3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25; 4.70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D34B3EA" w14:textId="3493F3C8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 (25.0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929CBA" w14:textId="0B5DAA64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3 (0.42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936291" w14:textId="235E745A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7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3903BC" w14:textId="79A2791C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8 - 4.33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50F979" w14:textId="690D0DE5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89; 4.70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B7F56F3" w14:textId="34DB0B98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0 (37.04%)</w:t>
            </w:r>
          </w:p>
        </w:tc>
      </w:tr>
      <w:tr w:rsidR="002A766B" w:rsidRPr="005F06AC" w14:paraId="2B248823" w14:textId="6AE524A3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028B1D8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9. Goals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8F4CAB4" w14:textId="08F80231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9 (0.58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2111D8D" w14:textId="0FDD9036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6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5A792F8" w14:textId="58679A65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24 - 4.12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8BE31C0" w14:textId="0D08751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90; 4.55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73875DC0" w14:textId="3E5812E3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6 (75.0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3BB61F2" w14:textId="5258944B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6 (0.73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6A96DEF" w14:textId="2B3DE56D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3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CEB4EC0" w14:textId="00975AD2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38 - 4.25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A390F5D" w14:textId="4983E40F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.80; 4.84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0A0F470B" w14:textId="63D0EF03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0 (68.97%)</w:t>
            </w:r>
          </w:p>
        </w:tc>
      </w:tr>
      <w:tr w:rsidR="002A766B" w:rsidRPr="005F06AC" w14:paraId="0515B3CC" w14:textId="3225F6E9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876415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10. Memory, attention and decision processes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48E23EA" w14:textId="27537738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55 (0.61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6C04A165" w14:textId="4B6D4B3D" w:rsidR="002A766B" w:rsidRPr="005F06AC" w:rsidRDefault="002A766B" w:rsidP="00AD435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06AC">
              <w:rPr>
                <w:b/>
                <w:bCs/>
                <w:sz w:val="20"/>
                <w:szCs w:val="20"/>
              </w:rPr>
              <w:t>3.59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8B09449" w14:textId="74ADD903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26 - 3.87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93559E8" w14:textId="77777777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44; 4.47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0EC70BA0" w14:textId="3E90BC0D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6 (75.0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57E1D9C" w14:textId="616E2A0B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4 (0.47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242E921" w14:textId="5A4FCDAC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4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BF6496A" w14:textId="42922BFB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45 - 4.01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26B4AB8" w14:textId="7CAE169E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44; 4.47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391E2BD8" w14:textId="3DA6B4D1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9 (73.08%)</w:t>
            </w:r>
          </w:p>
        </w:tc>
      </w:tr>
      <w:tr w:rsidR="002A766B" w:rsidRPr="005F06AC" w14:paraId="34AE6DDE" w14:textId="31DCCEBC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C9F5534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11. Environmental context and resources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5FDFE14" w14:textId="36D79E76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37 (0.54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C08F1D9" w14:textId="00CB5DA5" w:rsidR="002A766B" w:rsidRPr="005F06AC" w:rsidRDefault="002A766B" w:rsidP="00AD435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06AC">
              <w:rPr>
                <w:b/>
                <w:bCs/>
                <w:sz w:val="20"/>
                <w:szCs w:val="20"/>
              </w:rPr>
              <w:t>3.24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E32EE99" w14:textId="6AAA7E76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18 - 3.60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2F8121D" w14:textId="50C9CDD4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53; 4.43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11DBB4A9" w14:textId="0E004D59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7 (87.5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EF3C1FB" w14:textId="3F7394DC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40 (0.59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6865C985" w14:textId="50229B15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34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3F0DF97" w14:textId="5AA44254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13 - 3.84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6ABE6963" w14:textId="6A917837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.87; 4.43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25DDEA63" w14:textId="69BDBECE" w:rsidR="002A766B" w:rsidRPr="005F06AC" w:rsidRDefault="002A766B" w:rsidP="00AD43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9 (80.56%)</w:t>
            </w:r>
          </w:p>
        </w:tc>
      </w:tr>
      <w:tr w:rsidR="002A766B" w:rsidRPr="005F06AC" w14:paraId="30F30A96" w14:textId="25678E06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B9B983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lastRenderedPageBreak/>
              <w:t xml:space="preserve">12. Social influences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ECD1211" w14:textId="56B7CF7D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1 (0.68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C3AEE85" w14:textId="19E1411F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0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BDD1DB6" w14:textId="12B0A859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49 - 3.83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CC9AE33" w14:textId="74A1A5C7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20; 4.61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602CC79F" w14:textId="1A619CF6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7 (87.5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0C03727" w14:textId="2F4DC319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55 (0.50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91084C5" w14:textId="55425CE3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46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9C25CD9" w14:textId="6DF26341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19 - 3.80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070BE29" w14:textId="06D698F2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20; 4.62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403BEFC1" w14:textId="71B637C7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0 (83.33%)</w:t>
            </w:r>
          </w:p>
        </w:tc>
      </w:tr>
      <w:tr w:rsidR="002A766B" w:rsidRPr="005F06AC" w14:paraId="6BA87F66" w14:textId="16887A80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6E9DE93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13. Emotion 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39D9759" w14:textId="75AB67BF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3 (0.53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FC402DA" w14:textId="07B2E29E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83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DAE5702" w14:textId="14101328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41 - 4.12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44CE48F" w14:textId="2B4FC0D2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73; 4.41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34E90D1A" w14:textId="71988959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5 (62.5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CD040DE" w14:textId="7686D283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5 (0.63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C553940" w14:textId="2D46EA4C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70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C82135B" w14:textId="14971F15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37 - 4.07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52D725D" w14:textId="04902852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13; 4.74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3B890744" w14:textId="29679467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0 (68.97%)</w:t>
            </w:r>
          </w:p>
        </w:tc>
      </w:tr>
      <w:tr w:rsidR="002A766B" w:rsidRPr="005F06AC" w14:paraId="766DE93A" w14:textId="1C96C5B1" w:rsidTr="00F654FF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A2C6DE8" w14:textId="77777777" w:rsidR="002A766B" w:rsidRPr="005F06AC" w:rsidRDefault="002A766B" w:rsidP="00F654FF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4. Behavioural regulation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7F04029" w14:textId="6CD356F1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6 (0.52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6DA373E" w14:textId="099CE7B1" w:rsidR="002A766B" w:rsidRPr="005F06AC" w:rsidRDefault="002A766B" w:rsidP="00F654FF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06AC">
              <w:rPr>
                <w:b/>
                <w:bCs/>
                <w:sz w:val="20"/>
                <w:szCs w:val="20"/>
              </w:rPr>
              <w:t>3.60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6C8610E6" w14:textId="0F35BD86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36 - 4.10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6E433D6A" w14:textId="08347FE1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83; 4.33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24980113" w14:textId="07340E93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6 (75.00%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F2AC9E1" w14:textId="05B4F941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54 (0.51)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78F9306" w14:textId="0ACAF12F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58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A07F38B" w14:textId="26933EE4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17 - 3.91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E16F557" w14:textId="79E067BF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.69; 4.38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21CEB5EB" w14:textId="30F9100F" w:rsidR="002A766B" w:rsidRPr="005F06AC" w:rsidRDefault="002A766B" w:rsidP="00F654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0 (83.33%)</w:t>
            </w:r>
          </w:p>
        </w:tc>
      </w:tr>
    </w:tbl>
    <w:p w14:paraId="06088F9B" w14:textId="77777777" w:rsidR="00EC48F5" w:rsidRPr="005F06AC" w:rsidRDefault="00EC48F5" w:rsidP="00EC48F5">
      <w:pPr>
        <w:rPr>
          <w:color w:val="000000" w:themeColor="text1"/>
        </w:rPr>
      </w:pPr>
      <w:r w:rsidRPr="005F06AC">
        <w:rPr>
          <w:color w:val="000000" w:themeColor="text1"/>
        </w:rPr>
        <w:t>TDF domains classified as barriers with a mean weighted average below 4 and highlighted in orange.</w:t>
      </w:r>
    </w:p>
    <w:p w14:paraId="03AF6FD9" w14:textId="78A7F75F" w:rsidR="005F06AC" w:rsidRPr="005F06AC" w:rsidRDefault="00134466">
      <w:pPr>
        <w:rPr>
          <w:sz w:val="22"/>
          <w:szCs w:val="22"/>
        </w:rPr>
      </w:pPr>
      <w:r w:rsidRPr="005F06AC">
        <w:rPr>
          <w:sz w:val="22"/>
          <w:szCs w:val="22"/>
        </w:rPr>
        <w:t xml:space="preserve">a Number of included studies included in this review that tested the specific TDF domain. </w:t>
      </w:r>
    </w:p>
    <w:p w14:paraId="598C5F16" w14:textId="7516B876" w:rsidR="00134466" w:rsidRPr="005F06AC" w:rsidRDefault="00134466">
      <w:pPr>
        <w:rPr>
          <w:sz w:val="22"/>
          <w:szCs w:val="22"/>
        </w:rPr>
      </w:pPr>
      <w:r w:rsidRPr="005F06AC">
        <w:rPr>
          <w:sz w:val="22"/>
          <w:szCs w:val="22"/>
        </w:rPr>
        <w:t>b Mean score &gt;4 indicates that domain was identified as a barrier</w:t>
      </w:r>
    </w:p>
    <w:p w14:paraId="56E823E2" w14:textId="77777777" w:rsidR="00134466" w:rsidRPr="005F06AC" w:rsidRDefault="00134466">
      <w:pPr>
        <w:spacing w:after="160" w:line="259" w:lineRule="auto"/>
        <w:rPr>
          <w:sz w:val="22"/>
          <w:szCs w:val="22"/>
        </w:rPr>
      </w:pPr>
      <w:r w:rsidRPr="005F06AC">
        <w:rPr>
          <w:sz w:val="22"/>
          <w:szCs w:val="22"/>
        </w:rPr>
        <w:br w:type="page"/>
      </w:r>
    </w:p>
    <w:p w14:paraId="3A4FB968" w14:textId="554902D7" w:rsidR="00134466" w:rsidRPr="005F06AC" w:rsidRDefault="005F06AC" w:rsidP="00134466">
      <w:pPr>
        <w:spacing w:after="120"/>
        <w:jc w:val="both"/>
      </w:pPr>
      <w:r>
        <w:rPr>
          <w:b/>
          <w:bCs/>
        </w:rPr>
        <w:lastRenderedPageBreak/>
        <w:t>Supplementary table 2</w:t>
      </w:r>
      <w:r w:rsidR="00134466" w:rsidRPr="005F06AC">
        <w:rPr>
          <w:b/>
          <w:bCs/>
        </w:rPr>
        <w:t xml:space="preserve">. </w:t>
      </w:r>
      <w:r w:rsidR="00134466" w:rsidRPr="005F06AC">
        <w:t>The meta-analysis results of TDF domains summarised as the frequency</w:t>
      </w:r>
      <w:r>
        <w:t xml:space="preserve"> </w:t>
      </w:r>
      <w:r w:rsidR="00134466" w:rsidRPr="005F06AC">
        <w:t xml:space="preserve">and pooled mean results per each TDF domain tested 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22"/>
        <w:gridCol w:w="1944"/>
        <w:gridCol w:w="1294"/>
        <w:gridCol w:w="2677"/>
        <w:gridCol w:w="1945"/>
        <w:gridCol w:w="1294"/>
        <w:gridCol w:w="2836"/>
      </w:tblGrid>
      <w:tr w:rsidR="00124902" w:rsidRPr="005F06AC" w14:paraId="663E255C" w14:textId="77777777" w:rsidTr="00896C28">
        <w:trPr>
          <w:trHeight w:val="405"/>
          <w:jc w:val="center"/>
        </w:trPr>
        <w:tc>
          <w:tcPr>
            <w:tcW w:w="70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555091C9" w14:textId="77777777" w:rsidR="00B66967" w:rsidRPr="005F06AC" w:rsidRDefault="00B66967" w:rsidP="00896C28">
            <w:pPr>
              <w:spacing w:after="16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47" w:type="pct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C1F0C7" w:themeFill="accent3" w:themeFillTint="33"/>
            <w:vAlign w:val="center"/>
          </w:tcPr>
          <w:p w14:paraId="5F355C6E" w14:textId="2D200BBB" w:rsidR="00B66967" w:rsidRPr="005F06AC" w:rsidRDefault="005F06AC" w:rsidP="00896C2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ubgroup</w:t>
            </w:r>
            <w:r w:rsidRPr="005F06AC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46" w:type="pct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CEED" w:themeFill="accent5" w:themeFillTint="33"/>
            <w:vAlign w:val="center"/>
          </w:tcPr>
          <w:p w14:paraId="425C33DB" w14:textId="416EBFD4" w:rsidR="00B66967" w:rsidRPr="005F06AC" w:rsidRDefault="005F06AC" w:rsidP="00896C28">
            <w:pPr>
              <w:spacing w:after="100" w:afterAutospacing="1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Whole sample</w:t>
            </w:r>
            <w:r w:rsidRPr="005F06AC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124902" w:rsidRPr="005F06AC" w14:paraId="587627B6" w14:textId="3508935E" w:rsidTr="00220B91">
        <w:trPr>
          <w:trHeight w:val="405"/>
          <w:jc w:val="center"/>
        </w:trPr>
        <w:tc>
          <w:tcPr>
            <w:tcW w:w="70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1F8894BD" w14:textId="06C24A07" w:rsidR="007A3D70" w:rsidRPr="005F06AC" w:rsidRDefault="007A3D70" w:rsidP="00896C28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TDF domains</w:t>
            </w:r>
          </w:p>
        </w:tc>
        <w:tc>
          <w:tcPr>
            <w:tcW w:w="71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046488FF" w14:textId="77777777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Meta-analysis Estimate CI (95%)</w:t>
            </w:r>
          </w:p>
        </w:tc>
        <w:tc>
          <w:tcPr>
            <w:tcW w:w="454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1FE8424E" w14:textId="0735349A" w:rsidR="007A3D70" w:rsidRPr="005F06AC" w:rsidRDefault="007A3D70" w:rsidP="008B18E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 xml:space="preserve">Rank (1= </w:t>
            </w:r>
            <w:r w:rsidR="00D633AB">
              <w:rPr>
                <w:b/>
                <w:bCs/>
                <w:color w:val="000000" w:themeColor="text1"/>
                <w:sz w:val="20"/>
                <w:szCs w:val="20"/>
              </w:rPr>
              <w:t>domain</w:t>
            </w:r>
            <w:r w:rsidR="00124902">
              <w:rPr>
                <w:b/>
                <w:bCs/>
                <w:color w:val="000000" w:themeColor="text1"/>
                <w:sz w:val="20"/>
                <w:szCs w:val="20"/>
              </w:rPr>
              <w:t xml:space="preserve"> representing the </w:t>
            </w: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strongest barrier)</w:t>
            </w:r>
          </w:p>
        </w:tc>
        <w:tc>
          <w:tcPr>
            <w:tcW w:w="978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C1F0C7" w:themeFill="accent3" w:themeFillTint="33"/>
            <w:vAlign w:val="center"/>
          </w:tcPr>
          <w:p w14:paraId="2C446F7F" w14:textId="77777777" w:rsidR="007A3D70" w:rsidRPr="005F06AC" w:rsidRDefault="007A3D70" w:rsidP="008B18E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Non overlapping confidence intervals between TDF domains scores</w:t>
            </w:r>
          </w:p>
        </w:tc>
        <w:tc>
          <w:tcPr>
            <w:tcW w:w="71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</w:tcPr>
          <w:p w14:paraId="7A790870" w14:textId="71DDB335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Meta-analysis Estimate CI (95%)</w:t>
            </w:r>
          </w:p>
        </w:tc>
        <w:tc>
          <w:tcPr>
            <w:tcW w:w="396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</w:tcPr>
          <w:p w14:paraId="1045BA2F" w14:textId="3F9CF51E" w:rsidR="007A3D70" w:rsidRPr="005F06AC" w:rsidRDefault="007A3D70" w:rsidP="008B18E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 xml:space="preserve">Rank (1= </w:t>
            </w:r>
            <w:r w:rsidR="00124902">
              <w:rPr>
                <w:b/>
                <w:bCs/>
                <w:color w:val="000000" w:themeColor="text1"/>
                <w:sz w:val="20"/>
                <w:szCs w:val="20"/>
              </w:rPr>
              <w:t xml:space="preserve">domain representing the </w:t>
            </w: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strongest barrier)</w:t>
            </w:r>
          </w:p>
        </w:tc>
        <w:tc>
          <w:tcPr>
            <w:tcW w:w="1034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2CEED" w:themeFill="accent5" w:themeFillTint="33"/>
            <w:vAlign w:val="center"/>
          </w:tcPr>
          <w:p w14:paraId="5E045C89" w14:textId="2F53AB45" w:rsidR="007A3D70" w:rsidRPr="005F06AC" w:rsidRDefault="007A3D70" w:rsidP="008B18E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Non overlapping confidence intervals between TDF domains scores</w:t>
            </w:r>
          </w:p>
        </w:tc>
      </w:tr>
      <w:tr w:rsidR="00124902" w:rsidRPr="005F06AC" w14:paraId="37251C86" w14:textId="19B22DF9" w:rsidTr="00220B91">
        <w:trPr>
          <w:trHeight w:val="240"/>
          <w:jc w:val="center"/>
        </w:trPr>
        <w:tc>
          <w:tcPr>
            <w:tcW w:w="707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7DE6362" w14:textId="669EAF34" w:rsidR="007A3D70" w:rsidRPr="005F06AC" w:rsidRDefault="007A3D70" w:rsidP="00896C28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. Knowledge</w:t>
            </w:r>
          </w:p>
        </w:tc>
        <w:tc>
          <w:tcPr>
            <w:tcW w:w="715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F313C7C" w14:textId="055C6B20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91 [3.48; 4.33]</w:t>
            </w:r>
          </w:p>
        </w:tc>
        <w:tc>
          <w:tcPr>
            <w:tcW w:w="454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EEA5602" w14:textId="427A738B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9</w:t>
            </w:r>
          </w:p>
        </w:tc>
        <w:tc>
          <w:tcPr>
            <w:tcW w:w="978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7EF27951" w14:textId="5A2955E3" w:rsidR="007A3D70" w:rsidRPr="005F06AC" w:rsidRDefault="007A3D70" w:rsidP="003B29CE">
            <w:pPr>
              <w:spacing w:after="160" w:line="276" w:lineRule="auto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E967D9" w14:textId="37DE37B4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3 [3.86; 4.19]</w:t>
            </w:r>
          </w:p>
        </w:tc>
        <w:tc>
          <w:tcPr>
            <w:tcW w:w="39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1E492" w14:textId="63805715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</w:t>
            </w:r>
            <w:r w:rsidR="007F6370" w:rsidRPr="005F06AC">
              <w:rPr>
                <w:sz w:val="20"/>
                <w:szCs w:val="20"/>
              </w:rPr>
              <w:t>2</w:t>
            </w:r>
          </w:p>
        </w:tc>
        <w:tc>
          <w:tcPr>
            <w:tcW w:w="1034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EA8EBA" w14:textId="579FF758" w:rsidR="007A3D70" w:rsidRPr="005F06AC" w:rsidRDefault="007A3D70" w:rsidP="003B29CE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1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7, 10, 11, 12, 14</w:t>
            </w:r>
          </w:p>
        </w:tc>
      </w:tr>
      <w:tr w:rsidR="00124902" w:rsidRPr="005F06AC" w14:paraId="29A511FA" w14:textId="4A0BED9D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C42383" w14:textId="77777777" w:rsidR="007A3D70" w:rsidRPr="005F06AC" w:rsidRDefault="007A3D70" w:rsidP="00896C28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2. Skills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1E409A" w14:textId="3503E4D1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4.04 [3.77; 4.32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A14C6F" w14:textId="2FB2338D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0FDF4CD" w14:textId="2C2F1049" w:rsidR="007A3D70" w:rsidRPr="005F06AC" w:rsidRDefault="007A3D70" w:rsidP="003B29CE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2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11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3ADCCA8" w14:textId="2EE0D9A4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79 [3.59; 3.99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D90FCF5" w14:textId="624520E4" w:rsidR="007A3D70" w:rsidRPr="005F06AC" w:rsidRDefault="007F63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1E451820" w14:textId="3783E402" w:rsidR="007A3D70" w:rsidRPr="005F06AC" w:rsidRDefault="007A3D70" w:rsidP="003B29C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2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3</w:t>
            </w:r>
          </w:p>
        </w:tc>
      </w:tr>
      <w:tr w:rsidR="00124902" w:rsidRPr="005F06AC" w14:paraId="0B8A234F" w14:textId="0D6EFD67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AF6274" w14:textId="70B454B9" w:rsidR="007A3D70" w:rsidRPr="005F06AC" w:rsidRDefault="007A3D70" w:rsidP="00896C28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 Social/professional role and identity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C01747" w14:textId="3BB91E52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20 [3.94; 4.47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49D928" w14:textId="77777777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3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41CAF9E" w14:textId="49F260B6" w:rsidR="007A3D70" w:rsidRPr="005F06AC" w:rsidRDefault="007A3D70" w:rsidP="003B29CE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3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11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C6C2CB" w14:textId="59CEE403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16 [4.03; 4.29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2BD1DF" w14:textId="7669B0CA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</w:t>
            </w:r>
            <w:r w:rsidR="007F6370" w:rsidRPr="005F06AC">
              <w:rPr>
                <w:sz w:val="20"/>
                <w:szCs w:val="20"/>
              </w:rPr>
              <w:t>4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A1F269D" w14:textId="4A2B4CEE" w:rsidR="007A3D70" w:rsidRPr="005F06AC" w:rsidRDefault="007A3D70" w:rsidP="003B29CE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3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</w:t>
            </w:r>
            <w:r w:rsidRPr="005F06AC">
              <w:rPr>
                <w:color w:val="FF0000"/>
                <w:sz w:val="20"/>
                <w:szCs w:val="20"/>
              </w:rPr>
              <w:t xml:space="preserve"> </w:t>
            </w:r>
            <w:r w:rsidRPr="005F06AC">
              <w:rPr>
                <w:sz w:val="20"/>
                <w:szCs w:val="20"/>
              </w:rPr>
              <w:t>2, 4, 7, 9, 10, 11, 12, 13, 14</w:t>
            </w:r>
          </w:p>
        </w:tc>
      </w:tr>
      <w:tr w:rsidR="00124902" w:rsidRPr="005F06AC" w14:paraId="4845E31B" w14:textId="6441E36C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D79382F" w14:textId="77777777" w:rsidR="007A3D70" w:rsidRPr="005F06AC" w:rsidRDefault="007A3D70" w:rsidP="00896C28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4. Beliefs about capabilities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CC81125" w14:textId="51A9F23F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81 [3.48; 4.15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246AB29" w14:textId="58BF9FC1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6C20FAE4" w14:textId="49F486D4" w:rsidR="007A3D70" w:rsidRPr="005F06AC" w:rsidRDefault="007A3D70" w:rsidP="003B29CE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4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6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6DC8653" w14:textId="7A3317E8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77 [3.61; 3.93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519FFDC" w14:textId="1DDCA044" w:rsidR="007A3D70" w:rsidRPr="005F06AC" w:rsidRDefault="007F63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11796F5F" w14:textId="62766EBA" w:rsidR="007A3D70" w:rsidRPr="005F06AC" w:rsidRDefault="007A3D70" w:rsidP="003B29C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4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3, 11</w:t>
            </w:r>
          </w:p>
        </w:tc>
      </w:tr>
      <w:tr w:rsidR="00124902" w:rsidRPr="005F06AC" w14:paraId="53761F16" w14:textId="545E4E68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267154" w14:textId="5123408E" w:rsidR="007A3D70" w:rsidRPr="005F06AC" w:rsidRDefault="007A3D70" w:rsidP="00896C28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5. Optimism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E6732CF" w14:textId="04B4410E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99 [3.67; 4.30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814EE10" w14:textId="1402A5A6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0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65FDC4DC" w14:textId="53263E9C" w:rsidR="007A3D70" w:rsidRPr="005F06AC" w:rsidRDefault="007A3D70" w:rsidP="003B29CE">
            <w:pPr>
              <w:spacing w:after="160" w:line="276" w:lineRule="auto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71D6434" w14:textId="7482AE22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0 [3.78; 4.22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D99DA29" w14:textId="4726A1A7" w:rsidR="007A3D70" w:rsidRPr="005F06AC" w:rsidRDefault="007F63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0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02532460" w14:textId="659AC33F" w:rsidR="007A3D70" w:rsidRPr="005F06AC" w:rsidRDefault="007A3D70" w:rsidP="003B29CE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5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11, 12, 14</w:t>
            </w:r>
          </w:p>
        </w:tc>
      </w:tr>
      <w:tr w:rsidR="00124902" w:rsidRPr="005F06AC" w14:paraId="5C38FAC7" w14:textId="522D3356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5936FCC" w14:textId="50707175" w:rsidR="007A3D70" w:rsidRPr="005F06AC" w:rsidRDefault="007A3D70" w:rsidP="00896C28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6. Beliefs about consequences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3FB27D" w14:textId="6106E681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32 [4.16; 4.89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AF3ECD" w14:textId="4AC4513B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4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E090CB3" w14:textId="23B343F5" w:rsidR="007A3D70" w:rsidRPr="005F06AC" w:rsidRDefault="007A3D70" w:rsidP="003B29CE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6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4, 7, 9, 10, 11, 12, 13, 14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226498" w14:textId="7D413D12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5 [3.89; 4.21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79FFED" w14:textId="1BEF7AED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</w:t>
            </w:r>
            <w:r w:rsidR="007F6370" w:rsidRPr="005F06AC">
              <w:rPr>
                <w:sz w:val="20"/>
                <w:szCs w:val="20"/>
              </w:rPr>
              <w:t>3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F5BDF5F" w14:textId="4A095414" w:rsidR="007A3D70" w:rsidRPr="005F06AC" w:rsidRDefault="007A3D70" w:rsidP="003B29CE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6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7, 10, 11, 12, 13, 14</w:t>
            </w:r>
          </w:p>
        </w:tc>
      </w:tr>
      <w:tr w:rsidR="00124902" w:rsidRPr="005F06AC" w14:paraId="501DD5F7" w14:textId="7C9A4023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0F996A3" w14:textId="77777777" w:rsidR="007A3D70" w:rsidRPr="005F06AC" w:rsidRDefault="007A3D70" w:rsidP="00896C28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7. Reinforcement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A17B491" w14:textId="54B2F9A2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06AC">
              <w:rPr>
                <w:b/>
                <w:bCs/>
                <w:sz w:val="20"/>
                <w:szCs w:val="20"/>
              </w:rPr>
              <w:t>3.61 [3.22; 4.01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A771031" w14:textId="0CA7EEFF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24B508C3" w14:textId="04BD8899" w:rsidR="007A3D70" w:rsidRPr="005F06AC" w:rsidRDefault="007A3D70" w:rsidP="003B29CE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7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6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B58BD53" w14:textId="62EB6E1D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3.60 [3.35; 3.84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663FD1B" w14:textId="7CEC291F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74F1DA7C" w14:textId="762E090E" w:rsidR="007A3D70" w:rsidRPr="005F06AC" w:rsidRDefault="007A3D70" w:rsidP="003B29CE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7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1, 3, 6, 8,</w:t>
            </w:r>
          </w:p>
        </w:tc>
      </w:tr>
      <w:tr w:rsidR="00124902" w:rsidRPr="005F06AC" w14:paraId="35C0735C" w14:textId="393173C3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3A63641" w14:textId="5F1E561F" w:rsidR="007A3D70" w:rsidRPr="005F06AC" w:rsidRDefault="007A3D70" w:rsidP="00896C28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8. Intentions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8DBDF1" w14:textId="28975958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14 [3.80; 4.48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BCBFF0" w14:textId="10153EAE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2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91C178E" w14:textId="06981866" w:rsidR="007A3D70" w:rsidRPr="005F06AC" w:rsidRDefault="007A3D70" w:rsidP="003B29CE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8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11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7D547D" w14:textId="136F4329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4.02 [3.86; 4.19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1F095D" w14:textId="1A8A5C6C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</w:t>
            </w:r>
            <w:r w:rsidR="007F6370" w:rsidRPr="005F06AC">
              <w:rPr>
                <w:sz w:val="20"/>
                <w:szCs w:val="20"/>
              </w:rPr>
              <w:t>1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CB71956" w14:textId="1FA84EC4" w:rsidR="007A3D70" w:rsidRPr="005F06AC" w:rsidRDefault="007A3D70" w:rsidP="003B29CE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8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7, 10, 11, 12, 14</w:t>
            </w:r>
          </w:p>
        </w:tc>
      </w:tr>
      <w:tr w:rsidR="00124902" w:rsidRPr="005F06AC" w14:paraId="5D8399DB" w14:textId="5565F699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1662EB" w14:textId="77777777" w:rsidR="007A3D70" w:rsidRPr="005F06AC" w:rsidRDefault="007A3D70" w:rsidP="00896C28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9. Goals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EA3F31D" w14:textId="7E425E43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3.69 [3.29; 4.09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2B2721C" w14:textId="77777777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6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12D05618" w14:textId="3EC90553" w:rsidR="007A3D70" w:rsidRPr="005F06AC" w:rsidRDefault="007A3D70" w:rsidP="003B29CE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9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6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6560F762" w14:textId="16E272F2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66 [3.40; 3.93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3FF5DB1" w14:textId="5968BD37" w:rsidR="007A3D70" w:rsidRPr="005F06AC" w:rsidRDefault="007F63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7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06BA2925" w14:textId="7861DE82" w:rsidR="007A3D70" w:rsidRPr="005F06AC" w:rsidRDefault="007A3D70" w:rsidP="003B29CE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9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3</w:t>
            </w:r>
          </w:p>
        </w:tc>
      </w:tr>
      <w:tr w:rsidR="00124902" w:rsidRPr="005F06AC" w14:paraId="1A0E8DDB" w14:textId="6C89B8CA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CB24DD0" w14:textId="69150B0A" w:rsidR="007A3D70" w:rsidRPr="005F06AC" w:rsidRDefault="007A3D70" w:rsidP="00896C28">
            <w:pPr>
              <w:spacing w:after="160" w:line="276" w:lineRule="auto"/>
              <w:rPr>
                <w:sz w:val="20"/>
                <w:szCs w:val="20"/>
                <w:vertAlign w:val="subscript"/>
              </w:rPr>
            </w:pPr>
            <w:r w:rsidRPr="005F06AC">
              <w:rPr>
                <w:sz w:val="20"/>
                <w:szCs w:val="20"/>
              </w:rPr>
              <w:lastRenderedPageBreak/>
              <w:t>10. Memory, attention and decision processes</w:t>
            </w:r>
            <w:r w:rsidR="005F06AC" w:rsidRPr="005F06A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26641E3" w14:textId="78B9024F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06AC">
              <w:rPr>
                <w:b/>
                <w:bCs/>
                <w:sz w:val="20"/>
                <w:szCs w:val="20"/>
              </w:rPr>
              <w:t>3.55 [3.12; 3.97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7FA8306" w14:textId="433A2B80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2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208143B1" w14:textId="29DABCCD" w:rsidR="007A3D70" w:rsidRPr="005F06AC" w:rsidRDefault="007A3D70" w:rsidP="003B29CE">
            <w:pPr>
              <w:tabs>
                <w:tab w:val="left" w:pos="1485"/>
              </w:tabs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10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6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B5D6117" w14:textId="5DA222C7" w:rsidR="007A3D70" w:rsidRPr="005F06AC" w:rsidRDefault="007A3D70" w:rsidP="00896C28">
            <w:pPr>
              <w:tabs>
                <w:tab w:val="left" w:pos="1485"/>
              </w:tabs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65 [3.47; 3.83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68627B55" w14:textId="7C627760" w:rsidR="007A3D70" w:rsidRPr="005F06AC" w:rsidRDefault="007A3D70" w:rsidP="00896C28">
            <w:pPr>
              <w:tabs>
                <w:tab w:val="left" w:pos="1485"/>
              </w:tabs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25225844" w14:textId="0F7B90BB" w:rsidR="007A3D70" w:rsidRPr="005F06AC" w:rsidRDefault="007A3D70" w:rsidP="003B29CE">
            <w:pPr>
              <w:tabs>
                <w:tab w:val="left" w:pos="1485"/>
              </w:tabs>
              <w:spacing w:line="276" w:lineRule="auto"/>
              <w:rPr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10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1, 3, 6, 8,</w:t>
            </w:r>
          </w:p>
        </w:tc>
      </w:tr>
      <w:tr w:rsidR="00124902" w:rsidRPr="005F06AC" w14:paraId="4EEC1EBA" w14:textId="40CF053C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64D902" w14:textId="77777777" w:rsidR="007A3D70" w:rsidRPr="005F06AC" w:rsidRDefault="007A3D70" w:rsidP="00896C28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1. Environmental context and resources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6457C2C5" w14:textId="09DAEDA1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06AC">
              <w:rPr>
                <w:b/>
                <w:bCs/>
                <w:sz w:val="20"/>
                <w:szCs w:val="20"/>
              </w:rPr>
              <w:t>3.38 [3.00; 3.76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5D7EFE3" w14:textId="77777777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>1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181A95A8" w14:textId="126BFC4D" w:rsidR="007A3D70" w:rsidRPr="005F06AC" w:rsidRDefault="007A3D70" w:rsidP="003B29CE">
            <w:pPr>
              <w:spacing w:after="160" w:line="276" w:lineRule="auto"/>
              <w:rPr>
                <w:sz w:val="20"/>
                <w:szCs w:val="20"/>
              </w:rPr>
            </w:pPr>
            <w:r w:rsidRPr="005F06AC">
              <w:rPr>
                <w:sz w:val="20"/>
                <w:szCs w:val="20"/>
              </w:rPr>
              <w:t xml:space="preserve">TDF Domain 11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sz w:val="20"/>
                <w:szCs w:val="20"/>
              </w:rPr>
              <w:t xml:space="preserve"> Domain 2, 3, 6, 8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882A1D8" w14:textId="33C3E04A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3.40 [3.21; 3.60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687BB61" w14:textId="7C805058" w:rsidR="007A3D70" w:rsidRPr="005F06AC" w:rsidRDefault="007A3D70" w:rsidP="00896C28">
            <w:pPr>
              <w:spacing w:after="160" w:line="276" w:lineRule="auto"/>
              <w:jc w:val="center"/>
              <w:rPr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202C3EE6" w14:textId="61973B86" w:rsidR="007A3D70" w:rsidRPr="005F06AC" w:rsidRDefault="007A3D70" w:rsidP="003B29CE">
            <w:pPr>
              <w:spacing w:line="276" w:lineRule="auto"/>
              <w:rPr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11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1, 3, 4, 5, 6, 8</w:t>
            </w:r>
          </w:p>
        </w:tc>
      </w:tr>
      <w:tr w:rsidR="00124902" w:rsidRPr="005F06AC" w14:paraId="14A4DB15" w14:textId="14146550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63B776" w14:textId="77777777" w:rsidR="007A3D70" w:rsidRPr="005F06AC" w:rsidRDefault="007A3D70" w:rsidP="00896C28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12. Social influences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DE4F1BD" w14:textId="62C2F6A3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3.62 [3.16; 4.08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31ABFDF" w14:textId="7DC7B542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043F8A2F" w14:textId="1083C9C6" w:rsidR="007A3D70" w:rsidRPr="005F06AC" w:rsidRDefault="007A3D70" w:rsidP="003B29CE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12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6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531FE90" w14:textId="01D371C1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3.55 [3.39; 3.71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29FFB979" w14:textId="27BFA612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527B24A8" w14:textId="7E52D9C7" w:rsidR="007A3D70" w:rsidRPr="005F06AC" w:rsidRDefault="007A3D70" w:rsidP="003B29C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12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1, 3, 5, 6, 8</w:t>
            </w:r>
          </w:p>
        </w:tc>
      </w:tr>
      <w:tr w:rsidR="00124902" w:rsidRPr="005F06AC" w14:paraId="60CCAC74" w14:textId="1DD2A72B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3757C57" w14:textId="531E29E0" w:rsidR="007A3D70" w:rsidRPr="005F06AC" w:rsidRDefault="007A3D70" w:rsidP="00896C28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13. Emotion</w:t>
            </w:r>
            <w:r w:rsidR="005F06AC" w:rsidRPr="005F06A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D8AF2DF" w14:textId="519A06E0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73 [3.35; 4.10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6944F5E" w14:textId="199046DC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12B5BAD1" w14:textId="54BC3CCE" w:rsidR="007A3D70" w:rsidRPr="005F06AC" w:rsidRDefault="007A3D70" w:rsidP="003B29CE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6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7540EF77" w14:textId="4B79A4F3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3.65 [3.42; 3.88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572F9B05" w14:textId="59C15635" w:rsidR="007A3D70" w:rsidRPr="005F06AC" w:rsidRDefault="005F06AC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585AF325" w14:textId="366BA22D" w:rsidR="007A3D70" w:rsidRPr="005F06AC" w:rsidRDefault="007A3D70" w:rsidP="003B29C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3, 6</w:t>
            </w:r>
          </w:p>
        </w:tc>
      </w:tr>
      <w:tr w:rsidR="00124902" w:rsidRPr="005F06AC" w14:paraId="04263140" w14:textId="3F7CF631" w:rsidTr="003B29CE">
        <w:trPr>
          <w:trHeight w:val="240"/>
          <w:jc w:val="center"/>
        </w:trPr>
        <w:tc>
          <w:tcPr>
            <w:tcW w:w="707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700D7C0" w14:textId="77777777" w:rsidR="007A3D70" w:rsidRPr="005F06AC" w:rsidRDefault="007A3D70" w:rsidP="00896C28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14. Behavioural regulation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0732C17B" w14:textId="7F6A92C5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3.65 [3.29; 4.01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1353412" w14:textId="47EE0657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78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311B6CB5" w14:textId="7E4D6A68" w:rsidR="007A3D70" w:rsidRPr="005F06AC" w:rsidRDefault="007A3D70" w:rsidP="003B29CE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6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F1D9F84" w14:textId="5A397C13" w:rsidR="007A3D70" w:rsidRPr="005F06AC" w:rsidRDefault="007A3D70" w:rsidP="00896C28">
            <w:pPr>
              <w:spacing w:after="16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06AC">
              <w:rPr>
                <w:b/>
                <w:bCs/>
                <w:color w:val="000000" w:themeColor="text1"/>
                <w:sz w:val="20"/>
                <w:szCs w:val="20"/>
              </w:rPr>
              <w:t>3.54 [3.33; 3.74]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E7D4F70" w14:textId="6A59DC09" w:rsidR="007A3D70" w:rsidRPr="005F06AC" w:rsidRDefault="007A3D70" w:rsidP="00896C28">
            <w:pPr>
              <w:spacing w:after="16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34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385D5647" w14:textId="145B3E22" w:rsidR="007A3D70" w:rsidRPr="005F06AC" w:rsidRDefault="007A3D70" w:rsidP="003B29C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F06AC">
              <w:rPr>
                <w:color w:val="000000" w:themeColor="text1"/>
                <w:sz w:val="20"/>
                <w:szCs w:val="20"/>
              </w:rPr>
              <w:t xml:space="preserve">TDF Domain </w:t>
            </w:r>
            <w:r w:rsidRPr="005F06AC">
              <w:rPr>
                <w:rFonts w:ascii="Wingdings" w:eastAsia="Wingdings" w:hAnsi="Wingdings" w:cs="Wingdings"/>
                <w:sz w:val="22"/>
                <w:szCs w:val="22"/>
              </w:rPr>
              <w:t></w:t>
            </w:r>
            <w:r w:rsidRPr="005F06AC">
              <w:rPr>
                <w:color w:val="000000" w:themeColor="text1"/>
                <w:sz w:val="20"/>
                <w:szCs w:val="20"/>
              </w:rPr>
              <w:t xml:space="preserve"> Domain 1, 3, 5, 6, 8</w:t>
            </w:r>
          </w:p>
        </w:tc>
      </w:tr>
    </w:tbl>
    <w:p w14:paraId="6500F22A" w14:textId="5509D301" w:rsidR="00134466" w:rsidRPr="005F06AC" w:rsidRDefault="00134466">
      <w:pPr>
        <w:rPr>
          <w:color w:val="000000" w:themeColor="text1"/>
        </w:rPr>
      </w:pPr>
      <w:r w:rsidRPr="005F06AC">
        <w:rPr>
          <w:color w:val="000000" w:themeColor="text1"/>
        </w:rPr>
        <w:t>TDF domains classified as barriers with a mean weighted average below 4 and highlighted in orange.</w:t>
      </w:r>
    </w:p>
    <w:p w14:paraId="7C7F42E2" w14:textId="157EFE5F" w:rsidR="005F06AC" w:rsidRDefault="005F06AC">
      <w:r w:rsidRPr="005F06AC">
        <w:rPr>
          <w:vertAlign w:val="superscript"/>
        </w:rPr>
        <w:t xml:space="preserve">a </w:t>
      </w:r>
      <w:r w:rsidRPr="005F06AC">
        <w:t>Given the tighter confidence interval around ‘Memory attention and decision processes’ when compared to ‘Emotion’ which has the same estimate, Memory, attention and decision processes’ was ranked 5</w:t>
      </w:r>
      <w:r w:rsidRPr="005F06AC">
        <w:rPr>
          <w:vertAlign w:val="superscript"/>
        </w:rPr>
        <w:t>th</w:t>
      </w:r>
      <w:r w:rsidRPr="005F06AC">
        <w:t xml:space="preserve"> and Emotion 6</w:t>
      </w:r>
      <w:r w:rsidRPr="005F06AC">
        <w:rPr>
          <w:vertAlign w:val="superscript"/>
        </w:rPr>
        <w:t>th</w:t>
      </w:r>
      <w:r w:rsidRPr="005F06AC">
        <w:t>.</w:t>
      </w:r>
    </w:p>
    <w:p w14:paraId="26BE4091" w14:textId="247D5F6C" w:rsidR="005F06AC" w:rsidRPr="005F06AC" w:rsidRDefault="005F06AC" w:rsidP="005F06AC">
      <w:pPr>
        <w:spacing w:after="120"/>
        <w:jc w:val="both"/>
      </w:pPr>
      <w:r w:rsidRPr="005F06AC">
        <w:rPr>
          <w:vertAlign w:val="superscript"/>
        </w:rPr>
        <w:t>b</w:t>
      </w:r>
      <w:r>
        <w:t xml:space="preserve"> The subgroup includes </w:t>
      </w:r>
      <w:r w:rsidRPr="005F06AC">
        <w:t xml:space="preserve">8 studies, </w:t>
      </w:r>
      <w:r>
        <w:t xml:space="preserve">and a </w:t>
      </w:r>
      <w:r w:rsidRPr="005F06AC">
        <w:t xml:space="preserve">population </w:t>
      </w:r>
      <w:r>
        <w:t xml:space="preserve">of </w:t>
      </w:r>
      <w:r w:rsidRPr="005F06AC">
        <w:t>1</w:t>
      </w:r>
      <w:r>
        <w:t>,</w:t>
      </w:r>
      <w:r w:rsidRPr="005F06AC">
        <w:t>207</w:t>
      </w:r>
      <w:r>
        <w:t>. The whole sample includes 42 studies and a population of 9,8009.</w:t>
      </w:r>
    </w:p>
    <w:p w14:paraId="3C7ACF7E" w14:textId="6BBFB917" w:rsidR="005F06AC" w:rsidRPr="005F06AC" w:rsidRDefault="005F06AC">
      <w:pPr>
        <w:rPr>
          <w:color w:val="000000" w:themeColor="text1"/>
          <w:sz w:val="32"/>
          <w:szCs w:val="32"/>
        </w:rPr>
      </w:pPr>
    </w:p>
    <w:p w14:paraId="6CE2A713" w14:textId="11DE8E75" w:rsidR="00134466" w:rsidRDefault="00134466">
      <w:pPr>
        <w:spacing w:after="160" w:line="259" w:lineRule="auto"/>
        <w:rPr>
          <w:color w:val="000000" w:themeColor="text1"/>
        </w:rPr>
      </w:pPr>
    </w:p>
    <w:sectPr w:rsidR="00134466" w:rsidSect="001344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466"/>
    <w:rsid w:val="00013C78"/>
    <w:rsid w:val="00017F57"/>
    <w:rsid w:val="000514E0"/>
    <w:rsid w:val="000A1238"/>
    <w:rsid w:val="000A166C"/>
    <w:rsid w:val="000B7186"/>
    <w:rsid w:val="000E3716"/>
    <w:rsid w:val="000F64CC"/>
    <w:rsid w:val="000F6EF2"/>
    <w:rsid w:val="0012130F"/>
    <w:rsid w:val="00121644"/>
    <w:rsid w:val="00124902"/>
    <w:rsid w:val="00134466"/>
    <w:rsid w:val="001847F1"/>
    <w:rsid w:val="001A51F0"/>
    <w:rsid w:val="001B07BB"/>
    <w:rsid w:val="001E6C7E"/>
    <w:rsid w:val="001F35BC"/>
    <w:rsid w:val="001F52BF"/>
    <w:rsid w:val="00202269"/>
    <w:rsid w:val="00206C18"/>
    <w:rsid w:val="00212191"/>
    <w:rsid w:val="00217775"/>
    <w:rsid w:val="00220B91"/>
    <w:rsid w:val="002221DD"/>
    <w:rsid w:val="0022439E"/>
    <w:rsid w:val="00234521"/>
    <w:rsid w:val="00280188"/>
    <w:rsid w:val="00284B12"/>
    <w:rsid w:val="002A2A44"/>
    <w:rsid w:val="002A766B"/>
    <w:rsid w:val="002C4419"/>
    <w:rsid w:val="002C5B73"/>
    <w:rsid w:val="002E4AA3"/>
    <w:rsid w:val="003369AC"/>
    <w:rsid w:val="00364493"/>
    <w:rsid w:val="0036501F"/>
    <w:rsid w:val="00375594"/>
    <w:rsid w:val="003815C3"/>
    <w:rsid w:val="00392F20"/>
    <w:rsid w:val="0039581C"/>
    <w:rsid w:val="003B1D2D"/>
    <w:rsid w:val="003B29CE"/>
    <w:rsid w:val="003C5D4D"/>
    <w:rsid w:val="003D2993"/>
    <w:rsid w:val="003E2B7B"/>
    <w:rsid w:val="003F6205"/>
    <w:rsid w:val="00402B0F"/>
    <w:rsid w:val="00417F7A"/>
    <w:rsid w:val="00427060"/>
    <w:rsid w:val="00427BFD"/>
    <w:rsid w:val="00434925"/>
    <w:rsid w:val="00477F58"/>
    <w:rsid w:val="004816AD"/>
    <w:rsid w:val="00486AF8"/>
    <w:rsid w:val="00492DE8"/>
    <w:rsid w:val="00497D99"/>
    <w:rsid w:val="004B5BAC"/>
    <w:rsid w:val="004D70C4"/>
    <w:rsid w:val="004E3D33"/>
    <w:rsid w:val="00502FD9"/>
    <w:rsid w:val="00513D1E"/>
    <w:rsid w:val="00520BDC"/>
    <w:rsid w:val="00533760"/>
    <w:rsid w:val="0056288E"/>
    <w:rsid w:val="00577F14"/>
    <w:rsid w:val="00593678"/>
    <w:rsid w:val="00596E6F"/>
    <w:rsid w:val="005A1F0A"/>
    <w:rsid w:val="005D5CA6"/>
    <w:rsid w:val="005F06AC"/>
    <w:rsid w:val="006009FB"/>
    <w:rsid w:val="006617A6"/>
    <w:rsid w:val="006671E0"/>
    <w:rsid w:val="006839C5"/>
    <w:rsid w:val="006862A9"/>
    <w:rsid w:val="006864B0"/>
    <w:rsid w:val="006A0302"/>
    <w:rsid w:val="006A3841"/>
    <w:rsid w:val="006B168A"/>
    <w:rsid w:val="006C5B4B"/>
    <w:rsid w:val="006C6228"/>
    <w:rsid w:val="006D32CB"/>
    <w:rsid w:val="00726CA4"/>
    <w:rsid w:val="00730CDD"/>
    <w:rsid w:val="00735848"/>
    <w:rsid w:val="007401C4"/>
    <w:rsid w:val="00745FC3"/>
    <w:rsid w:val="00753817"/>
    <w:rsid w:val="0075404D"/>
    <w:rsid w:val="00757CF9"/>
    <w:rsid w:val="00770936"/>
    <w:rsid w:val="0078103C"/>
    <w:rsid w:val="007A3D70"/>
    <w:rsid w:val="007A6E8E"/>
    <w:rsid w:val="007B4A1F"/>
    <w:rsid w:val="007C47A1"/>
    <w:rsid w:val="007D3713"/>
    <w:rsid w:val="007D5965"/>
    <w:rsid w:val="007F19BA"/>
    <w:rsid w:val="007F6370"/>
    <w:rsid w:val="00813679"/>
    <w:rsid w:val="00820089"/>
    <w:rsid w:val="0083349A"/>
    <w:rsid w:val="00841E4B"/>
    <w:rsid w:val="00896C28"/>
    <w:rsid w:val="008B18ED"/>
    <w:rsid w:val="008B4920"/>
    <w:rsid w:val="008D0021"/>
    <w:rsid w:val="008E148B"/>
    <w:rsid w:val="008E29FF"/>
    <w:rsid w:val="009036E3"/>
    <w:rsid w:val="00925812"/>
    <w:rsid w:val="009552C1"/>
    <w:rsid w:val="00965C37"/>
    <w:rsid w:val="00973DE0"/>
    <w:rsid w:val="009824E0"/>
    <w:rsid w:val="00992DC6"/>
    <w:rsid w:val="00994796"/>
    <w:rsid w:val="009A3A54"/>
    <w:rsid w:val="009C321A"/>
    <w:rsid w:val="009E1B20"/>
    <w:rsid w:val="009E3F48"/>
    <w:rsid w:val="009E5658"/>
    <w:rsid w:val="009E622C"/>
    <w:rsid w:val="00A10120"/>
    <w:rsid w:val="00A15DEB"/>
    <w:rsid w:val="00A27165"/>
    <w:rsid w:val="00A350E8"/>
    <w:rsid w:val="00A42727"/>
    <w:rsid w:val="00A47472"/>
    <w:rsid w:val="00A5381E"/>
    <w:rsid w:val="00A55DFB"/>
    <w:rsid w:val="00A74E80"/>
    <w:rsid w:val="00A757BF"/>
    <w:rsid w:val="00AD0AD7"/>
    <w:rsid w:val="00AD1E98"/>
    <w:rsid w:val="00AD4351"/>
    <w:rsid w:val="00AD550B"/>
    <w:rsid w:val="00AE19BD"/>
    <w:rsid w:val="00AF760E"/>
    <w:rsid w:val="00AF7A67"/>
    <w:rsid w:val="00B30664"/>
    <w:rsid w:val="00B35D98"/>
    <w:rsid w:val="00B50ACC"/>
    <w:rsid w:val="00B5163B"/>
    <w:rsid w:val="00B66967"/>
    <w:rsid w:val="00B66E6F"/>
    <w:rsid w:val="00B965FD"/>
    <w:rsid w:val="00B96CCD"/>
    <w:rsid w:val="00BB02B4"/>
    <w:rsid w:val="00BB04F7"/>
    <w:rsid w:val="00BF2C62"/>
    <w:rsid w:val="00BF3AC6"/>
    <w:rsid w:val="00BF45DD"/>
    <w:rsid w:val="00BF71F8"/>
    <w:rsid w:val="00C32387"/>
    <w:rsid w:val="00C43000"/>
    <w:rsid w:val="00C5026B"/>
    <w:rsid w:val="00C65CBF"/>
    <w:rsid w:val="00CA3300"/>
    <w:rsid w:val="00CB1903"/>
    <w:rsid w:val="00CE030E"/>
    <w:rsid w:val="00CE4A11"/>
    <w:rsid w:val="00CE72EC"/>
    <w:rsid w:val="00CF4743"/>
    <w:rsid w:val="00D21980"/>
    <w:rsid w:val="00D2369A"/>
    <w:rsid w:val="00D26032"/>
    <w:rsid w:val="00D33DFE"/>
    <w:rsid w:val="00D633AB"/>
    <w:rsid w:val="00D802A1"/>
    <w:rsid w:val="00D83895"/>
    <w:rsid w:val="00D96D0E"/>
    <w:rsid w:val="00DB71D5"/>
    <w:rsid w:val="00DB7B33"/>
    <w:rsid w:val="00DD196A"/>
    <w:rsid w:val="00DD4FC2"/>
    <w:rsid w:val="00DD610C"/>
    <w:rsid w:val="00DD6E0B"/>
    <w:rsid w:val="00E03068"/>
    <w:rsid w:val="00E13767"/>
    <w:rsid w:val="00E53287"/>
    <w:rsid w:val="00E548EA"/>
    <w:rsid w:val="00E91288"/>
    <w:rsid w:val="00E93A17"/>
    <w:rsid w:val="00EC48F5"/>
    <w:rsid w:val="00EC5B49"/>
    <w:rsid w:val="00EE34BB"/>
    <w:rsid w:val="00F03ACF"/>
    <w:rsid w:val="00F05D46"/>
    <w:rsid w:val="00F11C60"/>
    <w:rsid w:val="00F1710A"/>
    <w:rsid w:val="00F63E1D"/>
    <w:rsid w:val="00F654FF"/>
    <w:rsid w:val="00F86129"/>
    <w:rsid w:val="00F87345"/>
    <w:rsid w:val="00FB3EC1"/>
    <w:rsid w:val="00FB59F6"/>
    <w:rsid w:val="00FC14E9"/>
    <w:rsid w:val="00FD6ED0"/>
    <w:rsid w:val="00FE2C37"/>
    <w:rsid w:val="00FE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3DAF3"/>
  <w15:chartTrackingRefBased/>
  <w15:docId w15:val="{183E51C8-58B9-45C1-B099-8C3992AA3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4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46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46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46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46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46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46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46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46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46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4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4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4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4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4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4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4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4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46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4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46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44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46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44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4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46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4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4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46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000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cCrabb</dc:creator>
  <cp:keywords/>
  <dc:description/>
  <cp:lastModifiedBy>Lucy Couper</cp:lastModifiedBy>
  <cp:revision>6</cp:revision>
  <dcterms:created xsi:type="dcterms:W3CDTF">2025-08-11T01:49:00Z</dcterms:created>
  <dcterms:modified xsi:type="dcterms:W3CDTF">2025-09-16T05:30:00Z</dcterms:modified>
</cp:coreProperties>
</file>